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CF8" w:rsidRPr="00B240F0" w:rsidRDefault="00F54CF8" w:rsidP="00F54CF8">
      <w:pPr>
        <w:pStyle w:val="a3"/>
        <w:keepNext/>
        <w:spacing w:line="480" w:lineRule="auto"/>
        <w:jc w:val="left"/>
        <w:rPr>
          <w:rFonts w:ascii="Times New Roman" w:hAnsi="Times New Roman" w:cs="Times New Roman"/>
          <w:i w:val="0"/>
          <w:color w:val="auto"/>
          <w:sz w:val="22"/>
          <w:szCs w:val="20"/>
        </w:rPr>
      </w:pPr>
      <w:r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Appendix </w:t>
      </w:r>
      <w:r w:rsidR="00B240F0"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>2</w:t>
      </w:r>
      <w:r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 </w:t>
      </w:r>
      <w:r w:rsidR="007B19A8"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>E</w:t>
      </w:r>
      <w:r w:rsidR="007B19A8" w:rsidRPr="00B240F0">
        <w:rPr>
          <w:rFonts w:ascii="Times New Roman" w:hAnsi="Times New Roman" w:cs="Times New Roman" w:hint="eastAsia"/>
          <w:i w:val="0"/>
          <w:color w:val="auto"/>
          <w:sz w:val="22"/>
          <w:szCs w:val="20"/>
        </w:rPr>
        <w:t>x</w:t>
      </w:r>
      <w:r w:rsidR="007B19A8"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>ample r</w:t>
      </w:r>
      <w:r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esults of MV-LDA topic modeling </w:t>
      </w:r>
      <w:r w:rsidR="007B19A8"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>(</w:t>
      </w:r>
      <w:r w:rsidR="007B19A8" w:rsidRPr="00B240F0">
        <w:rPr>
          <w:rFonts w:ascii="Times New Roman" w:hAnsi="Times New Roman" w:cs="Times New Roman"/>
          <w:color w:val="auto"/>
          <w:sz w:val="22"/>
          <w:szCs w:val="20"/>
        </w:rPr>
        <w:t>K</w:t>
      </w:r>
      <w:r w:rsidR="007B19A8" w:rsidRPr="00B240F0">
        <w:rPr>
          <w:rFonts w:ascii="Times New Roman" w:hAnsi="Times New Roman" w:cs="Times New Roman"/>
          <w:i w:val="0"/>
          <w:color w:val="auto"/>
          <w:sz w:val="22"/>
          <w:szCs w:val="20"/>
        </w:rPr>
        <w:t>=30)</w:t>
      </w:r>
    </w:p>
    <w:tbl>
      <w:tblPr>
        <w:tblStyle w:val="2"/>
        <w:tblW w:w="13892" w:type="dxa"/>
        <w:tblLook w:val="04A0" w:firstRow="1" w:lastRow="0" w:firstColumn="1" w:lastColumn="0" w:noHBand="0" w:noVBand="1"/>
      </w:tblPr>
      <w:tblGrid>
        <w:gridCol w:w="683"/>
        <w:gridCol w:w="1183"/>
        <w:gridCol w:w="12082"/>
      </w:tblGrid>
      <w:tr w:rsidR="00F54CF8" w:rsidRPr="00B77B6E" w:rsidTr="00B24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efixime:0.0553, Child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iqiaoqingre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ranules:0.0528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udil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aoy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al liquid:0.0465, Kai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u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i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en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u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ji:0.04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ube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eji:0.0345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yanp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:0.0251, Pidomomod:0.0239, Ribavirin:0.0211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iru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ranules:0.02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ute tonsillitis:0.2258, Acute asthmatic bronchitis:0.0768, Herpes zoster:0.0728, Herpetic angina:0.0399, Hand, foot and mouth disease:0.0305, Tonsillitis:0.0299, Viral rash:0.0159, Acute otitis media:0.0148, Stomatitis:0.012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pirin:0.1796, Clopidogrel:0.1232, Rosuvastatin:0.1112, Metoprolol:0.0664, Isosorbide mononitrate:0.057, Trimetazidine:0.0279, Bisoprol:0.0192, Simvastatin:0.0167, Pivastatin:0.0159</w:t>
            </w:r>
          </w:p>
        </w:tc>
        <w:bookmarkStart w:id="0" w:name="_GoBack"/>
        <w:bookmarkEnd w:id="0"/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lipidemia:0.3593, Atherosclerosis:0.0632, Coronary stent implantation status:0.0282, Hypertensive heart disease:0.0173, Angina pectoris:0.0167, Hemiplegia:0.0063, Hypertension I:0.0061, Heart infarction:0.0056, Unstable angina:0.0045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lucosamine:0.0418, Loxoprofen:0.0391, Celecoxib:0.0318, Eperisone:0.0303, Lofen:0.03, Meloxicam:0.0271, Diclofenac:0.0221, Horse tetanus immunoglobulin:0.0217, Aceclofenac:0.0215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ead trauma:0.0659, Spine disease:0.0497, Injure:0.0323, Soft tissue disorder:0.0291, Knee pain:0.0201, Hand injury:0.017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iarthritis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f shoulder:0.016, Fasciitis:0.0156, Skin laceration:0.0155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alcitriol:0.0646, Mecobalamin:0.0351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izhil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ablets:0.0348, Glucosamine:0.032, Cold and clear granules:0.0249, Alfacalcidol:0.0214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endronic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id:0.0207, Liu Wei Di Huang Wan:0.0172, Ginkgo leaf:0.0158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rebrovascular disease:0.1545, Cold:0.1006, Joint pain:0.0767, Osteoarthritis:0.058, Peripheral neuropathy:0.0351, Unspecified hyperlipidemia - other diseases:0.0338, Arteriosclerosis:0.0251, Arthropathy - other diseases:0.0247, Neuritis:0.0161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dnisone:0.1009, Hydroxychloroquine:0.0605, Methylprednisolone:0.0472, Leflunomide:0.0383, Total Glucosides of White Paeony :0.0333, Methotrexate:0.0292, Alfacalcidol:0.0267, Cefprozil:0.0252, Prednisolone:0.0243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heumatoid arthritis:0.1028, Palpitation:0.0926, Hypertension III:0.0778, Skin infection:0.05, Unspecified allergic rhinitis - other diseases:0.0454, Weak:0.0332, Thyroid nodules:0.0293, Viral upper respiratory tract infection:0.0202, Hemorrhoid:0.0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Yeast:0.0864, Recombinant human interferon alpha 2b:0.0596, Diosmin:0.0365, Compound polyethylene glycol electrolyte:0.0285, Thymosin α1:0.0265, Ubumex:0.0203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uj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emorrhoids suppository:0.0177, Multidimensional element:0.0171, Thymosin:0.0157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mal pregnancy supervision:0.0787, Mixed hemorrhoid:0.0604, Hypothyroidism:0.0519, Colitis:0.0333, Thyroid malignancy:0.025, Massive Cerebral Infarction:0.0235, Posterior circulation ischemia:0.0195, Human papillomavirus infection:0.0165, Anal fissure:0.0157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rilized water for injection:0.1094, Vitamin B1:0.0613, rabies vaccine:0.0579, Adenosine cobalamin:0.0413, Diclofenac:0.0317, Gabapentin:0.0282, Ginkgo biloba extract:0.0242, Ginkgo leaf:0.0215, Tramado:0.0194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tigo:0.1019, Tinnitus:0.0651, Ureteral calculi:0.0377, Otitis externa:0.0372, Urolithiasis:0.0325, Renal colic:0.0318, Kidney stones:0.031, Cerebral arteritis:0.0285, Ankylosing spondylitis:0.0273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carbose:0.1367, Insulin glargine:0.0618, 70% (low-protein insulin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part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 30% (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part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sulin) mixed insulin:0.0613, Glimepiride:0.0556, Riglinay:0.0519, 70% (low protamine human insulin) 30% (human insulin) mixed insulin:0.0509, Gliczit:0.0413, Pioglitazone:0.0326, Voglibose:0.0259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ic nephropathy:0.0259, Hypoglycemia:0.021, Type 2 diabetes with complications:0.0166, Diabetic peripheral neuropathy:0.0141, Type 2 diabetes with multiple complications:0.014, Diabetic retinopathy:0.0132, Type 2 diabetic nephropathy:0.0113, Diabetic peripheral vascular disease:0.0077, Diabetic neuropathy:0.0059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mbroxol:0.0399, Dexamethasone:0.023, Pantoprazole:0.0219, Lansoprazole:0.0207, Omeprazole:0.0202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ngnaoj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:0.0193, Moxifloxacin:0.018, Mannitol:0.0163, Furosemide:0.016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ung infection:0.188, Dizziness and vertigo:0.0889, Cerebral infarction sequela:0.0545, Cardiac insufficiency:0.0542, Lacunar infarction:0.0358, Hypokalemia:0.0245, Hemorrhage:0.0221, Malignant tumor:0.0146, Cerebrovascular accident:0.0138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etastatin:0.0612, Flunarizine:0.0349, Olaxitan:0.0334, Nimodipine:0.0291, Niger hornwood:0.028, Sodium valproate:0.0269, Pulse blood capsule:0.0229, Yang serum brain particles:0.0184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ngshe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engma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psule:0.0181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ilepsy:0.0909, Cerebral artery insufficiency:0.0707, Vertiginous syndromes:0.0386, Heart failure:0.0359, Stroke:0.0325, Neuralgia:0.0309, Cerebrovascular insufficiency:0.0262, Vertebral-basal artery insufficiency:0.0255, Prescribe again at the health facility:0.0196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ydrogesterone:0.0383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ifuratel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mycin:0.0344, Estradiol valerate:0.0299, Urinary gonadotropin:0.0275, Bao Fu Kang Suppository:0.0207, Chorionic gonadotropin:0.0199, Vitamin E:0.0193, Lactobacillus:0.0173, Red nuclear women's cleansing lotion:0.0168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ale infertility:0.1091, Vaginitis:0.0915, Irregular menstruation:0.0705, Confirm pregnancy:0.051, Inflammatory disease of cervix uteri:0.0406, Female pelvic inflammatory disease:0.0246, Threatened abortion:0.0218, Chronic vaginitis:0.0192, Artificial abortion:0.0184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sapride:0.0585, Trimebutine:0.045, Omeprazole:0.0437, Hydrotalcite:0.0336, Esomeprazole:0.0321, Lansoprazole:0.0277, Multi-enzyme:0.0263, Itobili:0.025, Rebate:0.0229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strointestinal dysfunction:0.068, Breast malignancy:0.0623, Erosive gastritis:0.0515, Pulmonary malignant tumor:0.0476, Gastroesophageal reflux disease:0.0383, Intestinal dysfunction:0.0369, Esophagitis:0.0215, Gastric malignancy:0.0184, Duodenal ulcer:0.016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itamin C:0.0608, Electrolyte replenisher:0.0472, Montmorillonite:0.0385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yanp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:0.0316, Cefazolin:0.0313, Oral rehydration salt:0.0303, Vitamin B6:0.028, Ribavirin:0.0274, Glucose/sodium chloride:0.0273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ute gastroenteritis:0.0844, Infectious fever:0.0844, Diarrhea:0.0777, Chest pain:0.0584, Chronic obstructive pulmonary disease:0.0576, Chest tightness:0.0457, Enteritis:0.0378, Acute laryngitis:0.0304, Bacterial infection:0.0266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efaclor:0.0663, Adefovir dipivoxil:0.0484, Cefixime:0.0455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rsodeoxycholic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id:0.0392, Silibinin:0.0355, Diammonium glycyrrhizinate:0.0335, Bicyclic alcohol:0.0272, Polyene phosphatidylcholine:0.0272, Lamivudine:0.0265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normal liver function:0.0659, Chronic hepatitis B:0.0651, Cirrhosis:0.0509, Fatty liver disease:0.0449, Liver disease:0.0373, Chronic hepatitis:0.0337, Viral hepatitis type b:0.0277, Hepatic insufficiency:0.0222, Hepatic malignant tumor:0.022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dium silicate:0.1146, Ofloxacin:0.0616, Praprofen:0.0606, Recombinant bovine basic fibroblast growth factor:0.0523, Tobramycin/dexamethasone:0.0406, Tobramycin:0.0325, Fluoromethane:0.0257, Compound tropicamide:0.0244, Recombinant human epidermal growth factor:0.0237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ry eye syndrome:0.0749, Refractive error:0.0589, Cataract:0.0503, Keratitis:0.0314, Glaucoma:0.03, Chronic superficial gastritis:0.0232, Chronic conjunctivitis:0.018, Vitreous opacity:0.0176, Corneal foreign body:0.0135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mpound methoxyphenamine:0.0852, Budesonide:0.0684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hua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Zhike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psule:0.0373, Budesonide Formoterol:0.0329, Azithromycin:0.0298, Salmeterol:0.0294, Tiotropium bromide:0.027, Terbutaline:0.0262, Salbutamol:0.0261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tic bronchitis:0.1212, Asthma:0.117, Bronchial Asthma:0.0578, Allergic purpura:0.0381, Bronchial asthma, non-critical:0.0371, Acute exacerbation of chronic bronchitis:0.0291, Respiratory disease:0.0273, Cough variant asthma:0.025, Allergic rhinitis with asthma:0.0183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ntoprazole:0.0669, Omeprazole:0.0629, Anisodamine:0.0445, Compound Lactobacillus acidophilus:0.0352, Vitamin C:0.0297, Potassium chloride:0.0296, Glucose/sodium chloride:0.0289, Bifidobacterium/Lactobacillus acidophilus/Enterococcus cocci:0.0268, glycerin:0.0247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stroenteritis:0.0973, Reflux esophagitis:0.0964, Vomiting:0.0598, Stomach ulcer:0.0499, Intestinal flora alternation:0.0361, Acute gastritis:0.0313, Peptic ulcer:0.03, Gastrointestinal bleeding:0.0288, Bronchiectasis with infection:0.0169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udil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aoy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al liquid:0.0487, Cefuroxime:0.0443, Cefaclor:0.04, Cefixime:0.0361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q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al solution:0.0309, Phenol memin:0.0295, Amoxicillin/clavulanic acid:0.0272, Child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iqiaoqingre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ranules:0.0257, Pediatric Chai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u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tipyretic Granules:0.0235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ute suppurative tonsillitis:0.0711, Upper respiratory disease:0.0382, Rash:0.0217, Pneumoperitoneum:0.0156, Thrombocytopenia:0.015, Acute bronchiolitis:0.0059, Unspecified acute bronchiolitis - other diseases:0.0052, Influenza:0.0052, Tumor:0.0047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9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lprazolam:0.0731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utethiophene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/ melitracen:0.066, Clonazepam:0.0447, Olanzapine:0.0406, Paroxetine:0.0373, Zolpidem:0.0348, Essie Puplan:0.0341, Sertraline:0.0323, Diazepam:0.0294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xiety state:0.1516, Primary or maintenance sleep disorder insomnia:0.1073, Primary or maintenance sleep disorders insomnia - other diseases:0.0671, Depression:0.0565, Depression:0.0451, Anxiety disorder:0.0345, Schizophrenia:0.0308, Mental disorder:0.0208, Neurosis:0.0129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etotifen:0.0857, Chlorpheniramine:0.0477, Monteluk:0.0433, Pulmonary cough mixture:0.0347, Cefixime:0.03, Cefprozil:0.0269, Ambroxol:0.0244, Pidomomod:0.0237, Acetylcysteine:0.0234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coplasma infection:0.0573, Acute bronchitis:0.0453, Rheumatoid arthritis:0.0279, Unspecified acute tonsillitis - other diseases:0.026, Allergic cough:0.0194, Tracheobronchitis:0.0187, Autoimmune disease:0.0187, Angina:0.0147, Acute angina:0.014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1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ucalyptol Limonene and Pinene:0.0815, Desloratadine:0.0791, Loratadine:0.0473, Methimazole:0.0433, Cetirizine:0.0384, Azelastine:0.0369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yuan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ngyu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ranules:0.0326, Trinity:0.0233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ngqiao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hinitis granules:0.0201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hinitis:0.0832, Otitis media:0.0625, Sinusitis:0.0575, Chronic rhinitis:0.0564, Hyperthyroidism:0.0463, Chronic sinusitis:0.0436, Breast hyperplasia:0.0406, Psoriasis:0.0331, Acute nasopharyngitis:0.0273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2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sloratadine:0.0631, Levocetirizine:0.0558, Ebastine:0.0442, Dyne:0.0417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talopic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id:0.0351, Halabisone:0.0329, Triamcinolone acetonide/econazole:0.0266, Hydrocortisone:0.0252, Cetirizine:0.0227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rmatitis:0.1441, Hemorrhoids:0.076, Allergic dermatitis:0.0738, Urticaria:0.0712, Seborrheic dermatitis:0.0313, Nausea and vomiting:0.0267, Folliculitis:0.0258, Vitiligo:0.0218, Acute urticaria:0.0186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3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anloxin:0.0983, Cefdinir:0.0689, Finasteride:0.0584, Cefixime:0.0293, Hot granule:0.0292, Doxazosin:0.0168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inhua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yanl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ablets:0.0147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ingbita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psule:0.0147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bishu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Jiaonang:0.014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static hyperplasia:0.1575, Urinary tract infection:0.1496, Coronary heart disease:0.073, Heart disease:0.0675, Urethral infection:0.0435, Prostatitis:0.0347, Hematuria:0.0201, Irritable bowel syndrome:0.0157, Cerebrovascular disease sequelae:0.014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4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udesonide:0.1074, Azithromycin:0.0993, Terbutaline:0.0621, Glucose/sodium chloride:0.0397, Ipratropium bromide:0.0391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iyanping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:0.0239, Ambroxol:0.0199, Yan Huning:0.0191, Phenolmethine:0.0177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neumonia:0.2184, Bronchopneumonia:0.1213, tracheitis:0.0344, Asthmatic bronchopneumonia:0.0181, Tonsil pharyngitis:0.015, Unexplained convulsion:0.0083, Perivascular inflammation:0.0065, Acute tracheobronchitis:0.0056, Febrile seizure:0.0033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5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qi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al solution:0.0648, Cefuroxime:0.0565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ticacaine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adrenalin:0.0508, Cefaclor:0.0448, Cefprozil:0.0434, Roxithromycin:0.0375, Dexamethasone:0.0305, Ornidazole:0.0276, Clindamycin:0.026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ronic pharyngitis:0.1326, Acute pharyngitis:0.0709, Systemic lupus erythematosus:0.066, Laryngitis:0.0445, Tooth impaction:0.0386, Periodontitis:0.0205, Pulpitis:0.02, Lymphadenitis:0.0192, Chronic laryngitis:0.0184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6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odium bicarbonate:0.0565, Recombinant human erythropoietin (CHO cells):0.0515, L-carnitine:0.0399, </w:t>
            </w:r>
            <w:proofErr w:type="spellStart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inshuibao</w:t>
            </w:r>
            <w:proofErr w:type="spellEnd"/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psule:0.0396, Calcitriol:0.0353, Low molecular weight heparin:0.0346, Benzobromarone:0.0288, Polysaccharide iron complex:0.0271, Compound α-keto acid:0.0271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emia:0.059, Hyperuricemia:0.0533, Chronic renal insufficiency:0.0513, Chronic renal failure:0.0475, Renal anemia:0.0432, Gout:0.0403, Renal osteopathy:0.0393, Nephrotic syndrome:0.0368, Renal insufficiency:0.0345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ryphilin:0.0383, Vitamin D:0.036, Vitamin AD:0.0359, Benzalkonium chloride:0.0334, penicillin:0.0286, Clindamycin:0.0284, Compound polymyxin B:0.0284, Rehabilitation new fluid:0.0267, Dobs:0.0263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in:0.0758, Chronic prostatitis:0.0644, Parkinson's Disease:0.0536, Gonarthrosis:0.0262, Rickets:0.0235, Gouty arthritis:0.0224, Hair loss:0.0222, Vitamin D deficiency:0.0222, Glans dermatitis:0.0172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ifedipine:0.0894, Levamlodipine:0.0773, Metoprolol:0.061, Irbesartan:0.0578, Valsartan:0.0539, aspirin:0.0492, Bisoprol:0.0446, Irbesartan/hydrochlorothiazide:0.0384, Felodipine:0.0349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ssential hypertension:0.0309, Coronary heart disease arrhythmia:0.0167, Coronary artery stenosis:0.0125, Malignant hypertension:0.0053, Other parasympathetic inhibitor anticholinergic drugs - other diseases:0.0006, Harmful effects of salicylates - other diseases:0.0004, Bone hypertrophy - other diseases:0.0001, Maxillary malignant tumor:0, Superior mesenteric artery aneurysm:0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9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arithromycin:0.1146, Pantoprazole:0.0588, Amoxicillin:0.054, Rehabilitation new fluid:0.0508, Omeprazole:0.0497, Mosapride:0.0482, Lansoprazole:0.0455, Dakronin:0.0407, Amoxicillin/clavulanic acid:0.0346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licobacter pylori infection:0.155, Lumbar disc herniation:0.1093, Neurasthenia:0.0219, Sjogren syndrome:0.0212, Chronic colitis:0.0183, Connective tissue disease:0.0166, Duodenal ulcer:0.0116, Mixed cervical spondylosis:0.0105, Heart valve disease:0.0091</w:t>
            </w:r>
          </w:p>
        </w:tc>
      </w:tr>
      <w:tr w:rsidR="00F54CF8" w:rsidRPr="00B77B6E" w:rsidTr="00B24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pirin:0.0652, Clopidogrel:0.0629, Trimetazidine:0.0471, Atorvastatin:0.0462, Isosorbide mononitrate:0.0403, Spironolactone:0.0398, Rosuvastatin:0.0362, Steady heart particle:0.0271, Warfarin:0.0259</w:t>
            </w:r>
          </w:p>
        </w:tc>
      </w:tr>
      <w:tr w:rsidR="00F54CF8" w:rsidRPr="00B77B6E" w:rsidTr="00B24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082" w:type="dxa"/>
            <w:noWrap/>
            <w:hideMark/>
          </w:tcPr>
          <w:p w:rsidR="00F54CF8" w:rsidRPr="00B77B6E" w:rsidRDefault="00F54CF8" w:rsidP="00FD152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B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nstipation:0.1173, Arrhythmia:0.091, Chronic bronchitis:0.0862, Hypertension II:0.0607, Atrial fibrillation:0.0408, Chronic coronary insufficiency:0.0328, Cholecystitis:0.0295, Coronary atherosclerosis:0.0179, Gallstone:0.0161</w:t>
            </w:r>
          </w:p>
        </w:tc>
      </w:tr>
    </w:tbl>
    <w:p w:rsidR="00E628B2" w:rsidRDefault="00E628B2"/>
    <w:sectPr w:rsidR="00E628B2" w:rsidSect="00F54CF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B35" w:rsidRDefault="00812B35" w:rsidP="00B240F0">
      <w:r>
        <w:separator/>
      </w:r>
    </w:p>
  </w:endnote>
  <w:endnote w:type="continuationSeparator" w:id="0">
    <w:p w:rsidR="00812B35" w:rsidRDefault="00812B35" w:rsidP="00B24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B35" w:rsidRDefault="00812B35" w:rsidP="00B240F0">
      <w:r>
        <w:separator/>
      </w:r>
    </w:p>
  </w:footnote>
  <w:footnote w:type="continuationSeparator" w:id="0">
    <w:p w:rsidR="00812B35" w:rsidRDefault="00812B35" w:rsidP="00B24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zIyMTA2MjIwMDBU0lEKTi0uzszPAykwqgUAITznICwAAAA="/>
  </w:docVars>
  <w:rsids>
    <w:rsidRoot w:val="00F54CF8"/>
    <w:rsid w:val="007B19A8"/>
    <w:rsid w:val="00812B35"/>
    <w:rsid w:val="00A63E20"/>
    <w:rsid w:val="00B240F0"/>
    <w:rsid w:val="00D32733"/>
    <w:rsid w:val="00E628B2"/>
    <w:rsid w:val="00F5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25144"/>
  <w15:chartTrackingRefBased/>
  <w15:docId w15:val="{CF224515-A535-4214-B175-5DA0EDCC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CF8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54CF8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B24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40F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4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40F0"/>
    <w:rPr>
      <w:kern w:val="2"/>
      <w:sz w:val="18"/>
      <w:szCs w:val="18"/>
    </w:rPr>
  </w:style>
  <w:style w:type="table" w:styleId="2">
    <w:name w:val="List Table 2"/>
    <w:basedOn w:val="a1"/>
    <w:uiPriority w:val="47"/>
    <w:rsid w:val="00B240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01</Words>
  <Characters>12548</Characters>
  <Application>Microsoft Office Word</Application>
  <DocSecurity>0</DocSecurity>
  <Lines>104</Lines>
  <Paragraphs>29</Paragraphs>
  <ScaleCrop>false</ScaleCrop>
  <Company/>
  <LinksUpToDate>false</LinksUpToDate>
  <CharactersWithSpaces>1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lin</dc:creator>
  <cp:keywords/>
  <dc:description/>
  <cp:lastModifiedBy>ZHUO LIN</cp:lastModifiedBy>
  <cp:revision>3</cp:revision>
  <dcterms:created xsi:type="dcterms:W3CDTF">2019-09-18T13:56:00Z</dcterms:created>
  <dcterms:modified xsi:type="dcterms:W3CDTF">2020-03-01T07:02:00Z</dcterms:modified>
</cp:coreProperties>
</file>